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al video 1: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Name: Step of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reverse-sequence endoscopic nipple-sparing mastectomy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with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direct-to-implant breast reconstruction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utho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: Jiao Zhou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Photographe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: Jiao Zhou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Participant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: Zhenggui Du and patients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ength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4min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iz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96.4MB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</w:docVars>
  <w:rsids>
    <w:rsidRoot w:val="349F71FB"/>
    <w:rsid w:val="17224A9B"/>
    <w:rsid w:val="349F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字体"/>
    <w:basedOn w:val="1"/>
    <w:uiPriority w:val="0"/>
    <w:pPr>
      <w:jc w:val="center"/>
    </w:pPr>
    <w:rPr>
      <w:rFonts w:ascii="Times New Roman" w:hAnsi="Times New Roman" w:eastAsia="Times New Roman" w:cs="Times New Roman"/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4:38:00Z</dcterms:created>
  <dc:creator>Zou" 娇</dc:creator>
  <cp:lastModifiedBy>Zou" 娇</cp:lastModifiedBy>
  <dcterms:modified xsi:type="dcterms:W3CDTF">2023-11-23T04:4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6CA24234004F1B9DE1EC1D97D5467C_11</vt:lpwstr>
  </property>
</Properties>
</file>